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54A98" w14:textId="3086DD05" w:rsidR="00994C5C" w:rsidRPr="006545E8" w:rsidRDefault="00994C5C" w:rsidP="00994C5C">
      <w:pPr>
        <w:rPr>
          <w:b/>
          <w:bCs/>
          <w:i/>
          <w:iCs/>
        </w:rPr>
      </w:pPr>
      <w:r w:rsidRPr="00994C5C">
        <w:rPr>
          <w:b/>
          <w:bCs/>
          <w:i/>
          <w:iCs/>
        </w:rPr>
        <w:t>Supplementary File</w:t>
      </w:r>
      <w:r w:rsidR="006545E8">
        <w:rPr>
          <w:b/>
          <w:bCs/>
          <w:i/>
          <w:iCs/>
        </w:rPr>
        <w:t xml:space="preserve"> 2</w:t>
      </w:r>
      <w:r w:rsidRPr="00994C5C">
        <w:rPr>
          <w:b/>
          <w:bCs/>
          <w:i/>
          <w:iCs/>
        </w:rPr>
        <w:t xml:space="preserve">: </w:t>
      </w:r>
      <w:r w:rsidRPr="00994C5C">
        <w:rPr>
          <w:b/>
          <w:bCs/>
          <w:i/>
          <w:iCs/>
        </w:rPr>
        <w:t xml:space="preserve">‘Physical Activity Data Collection Tool’ Questionnaire. </w:t>
      </w:r>
      <w:r w:rsidRPr="00994C5C">
        <w:rPr>
          <w:b/>
          <w:bCs/>
        </w:rPr>
        <w:t xml:space="preserve"> Questions for Indicator 11 and 12: Counselling on physical activity and exercise prescription</w:t>
      </w:r>
    </w:p>
    <w:p w14:paraId="174B83A9" w14:textId="77777777" w:rsidR="00994C5C" w:rsidRPr="00F851AF" w:rsidRDefault="00994C5C" w:rsidP="00994C5C">
      <w:pPr>
        <w:spacing w:before="60" w:after="60"/>
        <w:rPr>
          <w:sz w:val="18"/>
          <w:szCs w:val="18"/>
        </w:rPr>
      </w:pPr>
      <w:r w:rsidRPr="00F851AF">
        <w:rPr>
          <w:sz w:val="18"/>
          <w:szCs w:val="18"/>
        </w:rPr>
        <w:t>9.1 Is there any national guidance or programme to promote counselling on physical activity or exercise prescription by health professionals in your country? Y/N</w:t>
      </w:r>
    </w:p>
    <w:p w14:paraId="4706A716" w14:textId="77777777" w:rsidR="00994C5C" w:rsidRPr="00F851AF" w:rsidRDefault="00994C5C" w:rsidP="00994C5C">
      <w:pPr>
        <w:spacing w:before="60" w:after="60"/>
        <w:rPr>
          <w:sz w:val="18"/>
          <w:szCs w:val="18"/>
        </w:rPr>
      </w:pPr>
      <w:r w:rsidRPr="00F851AF">
        <w:rPr>
          <w:sz w:val="18"/>
          <w:szCs w:val="18"/>
        </w:rPr>
        <w:t xml:space="preserve">9.1.a Can you please comment on why you have answered No? </w:t>
      </w:r>
    </w:p>
    <w:p w14:paraId="6544D5C6" w14:textId="77777777" w:rsidR="00994C5C" w:rsidRPr="00F851AF" w:rsidRDefault="00994C5C" w:rsidP="00994C5C">
      <w:pPr>
        <w:spacing w:before="60" w:after="60"/>
        <w:rPr>
          <w:sz w:val="18"/>
          <w:szCs w:val="18"/>
        </w:rPr>
      </w:pPr>
      <w:r w:rsidRPr="00F851AF">
        <w:rPr>
          <w:sz w:val="18"/>
          <w:szCs w:val="18"/>
        </w:rPr>
        <w:t xml:space="preserve">9.1.b If </w:t>
      </w:r>
      <w:proofErr w:type="gramStart"/>
      <w:r w:rsidRPr="00F851AF">
        <w:rPr>
          <w:sz w:val="18"/>
          <w:szCs w:val="18"/>
        </w:rPr>
        <w:t>Yes</w:t>
      </w:r>
      <w:proofErr w:type="gramEnd"/>
      <w:r w:rsidRPr="00F851AF">
        <w:rPr>
          <w:sz w:val="18"/>
          <w:szCs w:val="18"/>
        </w:rPr>
        <w:t>, please provide a short description, including which professionals are involved, if implemented in the public and/or private sector, and in primary health care and/or hospitals.</w:t>
      </w:r>
    </w:p>
    <w:p w14:paraId="1CCA0485" w14:textId="77777777" w:rsidR="00994C5C" w:rsidRPr="00F851AF" w:rsidRDefault="00994C5C" w:rsidP="00994C5C">
      <w:pPr>
        <w:spacing w:before="60" w:after="60"/>
        <w:rPr>
          <w:sz w:val="18"/>
          <w:szCs w:val="18"/>
        </w:rPr>
      </w:pPr>
      <w:r w:rsidRPr="00F851AF">
        <w:rPr>
          <w:sz w:val="18"/>
          <w:szCs w:val="18"/>
        </w:rPr>
        <w:t>9.1.c Are there any financial incentives provided to health professionals to encourage patients to be more active? Y/N</w:t>
      </w:r>
    </w:p>
    <w:p w14:paraId="0D1C11E6" w14:textId="77777777" w:rsidR="00994C5C" w:rsidRPr="00F851AF" w:rsidRDefault="00994C5C" w:rsidP="00994C5C">
      <w:pPr>
        <w:spacing w:before="60" w:after="60"/>
        <w:rPr>
          <w:sz w:val="18"/>
          <w:szCs w:val="18"/>
        </w:rPr>
      </w:pPr>
      <w:r w:rsidRPr="00F851AF">
        <w:rPr>
          <w:sz w:val="18"/>
          <w:szCs w:val="18"/>
        </w:rPr>
        <w:t xml:space="preserve">9.1.c.1 If </w:t>
      </w:r>
      <w:proofErr w:type="gramStart"/>
      <w:r w:rsidRPr="00F851AF">
        <w:rPr>
          <w:sz w:val="18"/>
          <w:szCs w:val="18"/>
        </w:rPr>
        <w:t>Yes</w:t>
      </w:r>
      <w:proofErr w:type="gramEnd"/>
      <w:r w:rsidRPr="00F851AF">
        <w:rPr>
          <w:sz w:val="18"/>
          <w:szCs w:val="18"/>
        </w:rPr>
        <w:t>, please provide a short description.</w:t>
      </w:r>
    </w:p>
    <w:p w14:paraId="08E76526" w14:textId="77777777" w:rsidR="00994C5C" w:rsidRPr="00F851AF" w:rsidRDefault="00994C5C" w:rsidP="00994C5C">
      <w:pPr>
        <w:spacing w:before="60" w:after="60"/>
        <w:rPr>
          <w:sz w:val="18"/>
          <w:szCs w:val="18"/>
        </w:rPr>
      </w:pPr>
      <w:r w:rsidRPr="00F851AF">
        <w:rPr>
          <w:sz w:val="18"/>
          <w:szCs w:val="18"/>
        </w:rPr>
        <w:t>9.1.d Do patients have to pay to receive counselling on physical activity? Y/N</w:t>
      </w:r>
    </w:p>
    <w:p w14:paraId="302005F3" w14:textId="77777777" w:rsidR="00994C5C" w:rsidRPr="00F851AF" w:rsidRDefault="00994C5C" w:rsidP="00994C5C">
      <w:pPr>
        <w:spacing w:before="60" w:after="60"/>
        <w:rPr>
          <w:sz w:val="18"/>
          <w:szCs w:val="18"/>
        </w:rPr>
      </w:pPr>
      <w:r w:rsidRPr="00F851AF">
        <w:rPr>
          <w:sz w:val="18"/>
          <w:szCs w:val="18"/>
        </w:rPr>
        <w:t>9.2 Is physical activity and health (health effects, determinants, effective interventions, etc.) taught in the curriculum of health professionals (e.g., nurses, medical doctors, physiotherapists, etc.)? Y/N</w:t>
      </w:r>
    </w:p>
    <w:p w14:paraId="5790F605" w14:textId="77777777" w:rsidR="00994C5C" w:rsidRPr="00F851AF" w:rsidRDefault="00994C5C" w:rsidP="00994C5C">
      <w:pPr>
        <w:spacing w:before="60" w:after="60"/>
        <w:rPr>
          <w:sz w:val="18"/>
          <w:szCs w:val="18"/>
        </w:rPr>
      </w:pPr>
      <w:r w:rsidRPr="00F851AF">
        <w:rPr>
          <w:sz w:val="18"/>
          <w:szCs w:val="18"/>
        </w:rPr>
        <w:t xml:space="preserve">9.2.a Can you please comment on why you have answered No? </w:t>
      </w:r>
    </w:p>
    <w:p w14:paraId="6F3B073D" w14:textId="77777777" w:rsidR="00994C5C" w:rsidRPr="00F851AF" w:rsidRDefault="00994C5C" w:rsidP="00994C5C">
      <w:pPr>
        <w:spacing w:before="60" w:after="60"/>
        <w:rPr>
          <w:sz w:val="18"/>
          <w:szCs w:val="18"/>
        </w:rPr>
      </w:pPr>
      <w:r w:rsidRPr="00F851AF">
        <w:rPr>
          <w:sz w:val="18"/>
          <w:szCs w:val="18"/>
        </w:rPr>
        <w:t xml:space="preserve">9.2.b If </w:t>
      </w:r>
      <w:proofErr w:type="gramStart"/>
      <w:r w:rsidRPr="00F851AF">
        <w:rPr>
          <w:sz w:val="18"/>
          <w:szCs w:val="18"/>
        </w:rPr>
        <w:t>Yes</w:t>
      </w:r>
      <w:proofErr w:type="gramEnd"/>
      <w:r w:rsidRPr="00F851AF">
        <w:rPr>
          <w:sz w:val="18"/>
          <w:szCs w:val="18"/>
        </w:rPr>
        <w:t>, please select the type(s) of health professional(s). (check all that apply)</w:t>
      </w:r>
    </w:p>
    <w:p w14:paraId="46919ECE" w14:textId="77777777" w:rsidR="00994C5C" w:rsidRPr="00F851AF" w:rsidRDefault="00994C5C" w:rsidP="00994C5C">
      <w:pPr>
        <w:spacing w:before="60" w:after="60"/>
        <w:rPr>
          <w:sz w:val="18"/>
          <w:szCs w:val="18"/>
        </w:rPr>
      </w:pPr>
      <w:r w:rsidRPr="00F851AF">
        <w:rPr>
          <w:sz w:val="18"/>
          <w:szCs w:val="18"/>
        </w:rPr>
        <w:t>9.2.c Please also comment on whether it is part of undergraduate and/or postgraduate studies or both, and if it is mandatory or optional.</w:t>
      </w:r>
    </w:p>
    <w:p w14:paraId="5B861130" w14:textId="77777777" w:rsidR="00994C5C" w:rsidRPr="00F851AF" w:rsidRDefault="00994C5C" w:rsidP="00994C5C">
      <w:pPr>
        <w:spacing w:before="60" w:after="60"/>
        <w:rPr>
          <w:sz w:val="18"/>
          <w:szCs w:val="18"/>
        </w:rPr>
      </w:pPr>
      <w:r w:rsidRPr="00F851AF">
        <w:rPr>
          <w:sz w:val="18"/>
          <w:szCs w:val="18"/>
        </w:rPr>
        <w:t xml:space="preserve">9.3 Does your country have a success story and/or case study related to this indicator? </w:t>
      </w:r>
    </w:p>
    <w:p w14:paraId="414E3BCC" w14:textId="77777777" w:rsidR="00994C5C" w:rsidRPr="00F851AF" w:rsidRDefault="00994C5C" w:rsidP="00994C5C">
      <w:pPr>
        <w:spacing w:before="60" w:after="60"/>
        <w:rPr>
          <w:sz w:val="18"/>
          <w:szCs w:val="18"/>
        </w:rPr>
      </w:pPr>
      <w:r w:rsidRPr="00F851AF">
        <w:rPr>
          <w:sz w:val="18"/>
          <w:szCs w:val="18"/>
        </w:rPr>
        <w:t xml:space="preserve">9.3.a If </w:t>
      </w:r>
      <w:proofErr w:type="gramStart"/>
      <w:r w:rsidRPr="00F851AF">
        <w:rPr>
          <w:sz w:val="18"/>
          <w:szCs w:val="18"/>
        </w:rPr>
        <w:t>Yes</w:t>
      </w:r>
      <w:proofErr w:type="gramEnd"/>
      <w:r w:rsidRPr="00F851AF">
        <w:rPr>
          <w:sz w:val="18"/>
          <w:szCs w:val="18"/>
        </w:rPr>
        <w:t>, please provide a short description and a link.</w:t>
      </w:r>
    </w:p>
    <w:p w14:paraId="7158E762" w14:textId="77777777" w:rsidR="00994C5C" w:rsidRPr="00BE02B9" w:rsidRDefault="00994C5C" w:rsidP="00994C5C">
      <w:pPr>
        <w:spacing w:before="60" w:after="60"/>
      </w:pPr>
    </w:p>
    <w:p w14:paraId="7AB1987A" w14:textId="77777777" w:rsidR="00994C5C" w:rsidRPr="00BE02B9" w:rsidRDefault="00994C5C" w:rsidP="00994C5C">
      <w:pPr>
        <w:spacing w:before="60" w:after="60"/>
      </w:pPr>
    </w:p>
    <w:p w14:paraId="0A338685" w14:textId="77777777" w:rsidR="00994C5C" w:rsidRPr="00BE02B9" w:rsidRDefault="00994C5C" w:rsidP="00994C5C">
      <w:pPr>
        <w:spacing w:before="60" w:after="60"/>
      </w:pPr>
    </w:p>
    <w:p w14:paraId="75BC5C14" w14:textId="77777777" w:rsidR="00994C5C" w:rsidRDefault="00994C5C" w:rsidP="00994C5C"/>
    <w:p w14:paraId="52082433" w14:textId="77777777" w:rsidR="004C371F" w:rsidRDefault="004C371F"/>
    <w:sectPr w:rsidR="004C37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C5C"/>
    <w:rsid w:val="001F6633"/>
    <w:rsid w:val="00385AB6"/>
    <w:rsid w:val="004206B9"/>
    <w:rsid w:val="004C371F"/>
    <w:rsid w:val="006545E8"/>
    <w:rsid w:val="00994C5C"/>
    <w:rsid w:val="009A4D93"/>
    <w:rsid w:val="009E3869"/>
    <w:rsid w:val="00E25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3EA48"/>
  <w15:chartTrackingRefBased/>
  <w15:docId w15:val="{F99F4F99-00D1-485C-B3BB-2ACA4C92E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C5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4C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4C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4C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4C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4C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4C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4C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4C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4C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4C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4C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4C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4C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4C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4C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4C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4C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4C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4C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4C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4C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4C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4C5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4C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4C5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4C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4C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4C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4C5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um Leese (Staff)</dc:creator>
  <cp:keywords/>
  <dc:description/>
  <cp:lastModifiedBy>Callum Leese (Staff)</cp:lastModifiedBy>
  <cp:revision>2</cp:revision>
  <dcterms:created xsi:type="dcterms:W3CDTF">2025-04-06T21:33:00Z</dcterms:created>
  <dcterms:modified xsi:type="dcterms:W3CDTF">2025-04-06T2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618d1e0-f5d7-4da7-8ddd-3b83021a2c85_Enabled">
    <vt:lpwstr>true</vt:lpwstr>
  </property>
  <property fmtid="{D5CDD505-2E9C-101B-9397-08002B2CF9AE}" pid="3" name="MSIP_Label_a618d1e0-f5d7-4da7-8ddd-3b83021a2c85_SetDate">
    <vt:lpwstr>2025-04-06T21:33:49Z</vt:lpwstr>
  </property>
  <property fmtid="{D5CDD505-2E9C-101B-9397-08002B2CF9AE}" pid="4" name="MSIP_Label_a618d1e0-f5d7-4da7-8ddd-3b83021a2c85_Method">
    <vt:lpwstr>Standard</vt:lpwstr>
  </property>
  <property fmtid="{D5CDD505-2E9C-101B-9397-08002B2CF9AE}" pid="5" name="MSIP_Label_a618d1e0-f5d7-4da7-8ddd-3b83021a2c85_Name">
    <vt:lpwstr>Private</vt:lpwstr>
  </property>
  <property fmtid="{D5CDD505-2E9C-101B-9397-08002B2CF9AE}" pid="6" name="MSIP_Label_a618d1e0-f5d7-4da7-8ddd-3b83021a2c85_SiteId">
    <vt:lpwstr>ae323139-093a-4d2a-81a6-5d334bcd9019</vt:lpwstr>
  </property>
  <property fmtid="{D5CDD505-2E9C-101B-9397-08002B2CF9AE}" pid="7" name="MSIP_Label_a618d1e0-f5d7-4da7-8ddd-3b83021a2c85_ActionId">
    <vt:lpwstr>3cf33602-3845-4f83-b9d7-37f87a8e164a</vt:lpwstr>
  </property>
  <property fmtid="{D5CDD505-2E9C-101B-9397-08002B2CF9AE}" pid="8" name="MSIP_Label_a618d1e0-f5d7-4da7-8ddd-3b83021a2c85_ContentBits">
    <vt:lpwstr>0</vt:lpwstr>
  </property>
</Properties>
</file>